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4AEAB" w14:textId="59FD93F8" w:rsidR="00EE057B" w:rsidRDefault="00EE057B" w:rsidP="00EE057B">
      <w:r>
        <w:t xml:space="preserve">Supplementary Table </w:t>
      </w:r>
      <w:r w:rsidR="00BA4824">
        <w:t>1</w:t>
      </w:r>
      <w:r>
        <w:t xml:space="preserve"> cDNA sequences of ORFs for each deletion construct</w:t>
      </w:r>
      <w:r>
        <w:tab/>
      </w:r>
    </w:p>
    <w:p w14:paraId="084DC133" w14:textId="21D3BACC" w:rsidR="00EE057B" w:rsidRDefault="00EE057B" w:rsidP="00EE057B"/>
    <w:p w14:paraId="29F9644C" w14:textId="02B6C7B8" w:rsidR="00EE057B" w:rsidRDefault="00EE057B" w:rsidP="00EE057B">
      <w:r w:rsidRPr="00EE057B">
        <w:rPr>
          <w:b/>
          <w:bCs/>
        </w:rPr>
        <w:t>LRIT3 W</w:t>
      </w:r>
      <w:r w:rsidR="002C5D22">
        <w:rPr>
          <w:b/>
          <w:bCs/>
        </w:rPr>
        <w:t>ildtype</w:t>
      </w:r>
      <w:r>
        <w:tab/>
        <w:t>ATGTGGCTCTCGGCCTGCCTGTGCCTTGTGCTTAGCTTCCTGGGAGGAGTGAACTGTACCTGCCCTTCTCAGTGCTCCTGTGAGTATCACGGCAGACATGACGGCTCAGGATCAAGGTTAGTGTTGTGTAACGACCTGGATATGAACGAAGTCCCAGCAAACTTCCCCGTGGACACCTCGAAGCTTCGCATAGAGAAGACTGTGGTCCGCAGGCTCCCCGCCGAGGCCTTCTACTACCTGGTGGAGCTGCAGTACCTCTGGCTGGCTTACAACTCAGTGGCCAGCATAGAAACCAGTAGCTTCTATAACCTGAGGCAGCTGCACGAGTTGCGTTTGGATGGGAATTCTCTGACCGCTTTCCCTTGGGTGTCTCTGCTGGACATGCCCCACCTGAGGACGCTGGACTTACACAATAACAGAATAGCCAGTGTGCCAAACGAGGCGGTCAGATATCTGAGGAACCTCACCTGCTTGGACTTGTCGAGCAACCGACTGACCACGCTGCCACCAGATTTCCTAGACAGCTGGTCTCATTTAGCCGTGACACCGTCTAGAAGCCCGGACTTTCCACCGAGAAGAATTATTCTTGGTTTGCAGGACAACCCCTGGTTCTGTGACTGTCACATTTCCAAGGTGATCGAGCTGTCGAAAGTCACCGACCACGCTGTTGTTCTTCTTGATCCTCTGATGGTCTGCAGTGAACCCGAGCGCTTCCAAGGAATCTTGTTCCAGAGGGTAGAGTTGGAAAAGTGTCTGAAGCCGTCCGTGATGATGTCAGCTACCAAAATCACATCTGCTCTGGGTAGTAATGTTCTGCTGAGATGTGATGCCAAGGGTCACCCCACCCCACAGCTGACGTGGACCAGATCCGACGGCTCCACAGTTAACTATACAGTAATTCAGGAGTCTCCAGGAGAAGGCATCAGATGGTCCATCATAAGCTTGACCAGCATCTCTCACAAGGATGCTGGGGATTACAGGTGTAAAGCCAAAAATCTGGCAGGGATTTCGGAAGCTGTGGTTACTGTGACAGTTGTTGGTGGTGTTACGACCACCCTATCACCAGACAGTTCAGAAAGAAGTCCTGGAGAGCCCCCTGAGCAGCATCCCCAGCCAGGATTAGGAGGATCAACACCTCCATCTAAATCCTGGTTATCACCCGGGCTCACTTCCGCTCCTTCCTACCCCACCCCCTCAGCAGCTCTCTATACATCTACGTGGTCCCCTCCTCCCTCCTCCTTGCCTCCCATCTTCTCAGCTGCTTCTGCAACCACCAGTGTACAAACCAGCATCTCAGGACGCACCGCCAGGACTAGCCACCAGCCACCCCTGCTCCACCCCGGTGGGAAAAGCAATGCGAAGATAGAGAAGAACGGAAGGAAGTTTCCTCCGCTCAGCGCAAGTAAGAAAGAAGAGTTGGCGTTGTTGGATCAGGCAGCGCCAATGGAAACAAACGTCACTATCAAAGACCTCAGGGTGGCCCGTGAAACCGGCGTGAGTGTGACTCTGATGTGGAACAGCAGCAGCAGCACACAAGAGTCCTCTGTGACTGTGCTGTATTCTAAGTACGGTGAGAAGGACCTGCTGTTAGTGAATGCAGACGACTATGGCAAGAACCAGGCAACCATAAATGGCCTAGAGCCCGGAAGTCAGTATGTGGCATGTGTCTGTCCAAAAGGAGTGGGTCCCCGGGAGGATCTGTGTATCACCTTTTCTACCAACAGAGTTGAGGGGCGTGGCTCACAGTGGTCATTGCTCCTCGTGGTGACCAGTACTGCCTGTGTTATAGTCGTGCCCCTAATTTGTTTCTTATTATATAAAGTCTGCAAATTGCAATGCACATCGGACCCTTTCTGGGAAGAGGATTTGTCAAAAGAGACATATATCCAATTTGAGACCCTGTCACCCAGGTCACAGAGTATAGGGGAGCTCTGGACCCGGAGGCACAGAGACGATGGCGAGAGGTTGCTGCTATGCTCCCAGTCAAGTGTGGACTCCCAGATGAATCTTAAGAGCGATGGCTGTAGGACGGAGTATTATGGCTGA</w:t>
      </w:r>
    </w:p>
    <w:p w14:paraId="5F8975E0" w14:textId="77777777" w:rsidR="00EE057B" w:rsidRDefault="00EE057B" w:rsidP="00EE057B">
      <w:r w:rsidRPr="00EE057B">
        <w:rPr>
          <w:b/>
          <w:bCs/>
        </w:rPr>
        <w:lastRenderedPageBreak/>
        <w:t>ΔLRR</w:t>
      </w:r>
      <w:r>
        <w:tab/>
        <w:t>ATGTGGCTCTCGGCCTGCCTGTGCCTTGTGCTTAGCTTCCTGGGAGGAGTGAACTGCACAGAGCAGAAACTCATCTCAGAAGAGGATCTGGCAGCAAATGATCTGGATTACAAGGATGACGACGATAAGGATACCAAAATCACATCTGCTCTGGGTAGTAATGTTCTGCTGAGATGTGATGCCAAGGGTCACCCCACCCCACAGCTGACGTGGACCAGATCCGACGGCTCCACAGTTAACTATACAGTAATTCAGGAGTCTCCAGGAGAAGGCATCAGATGGTCCATCATAAGCTTGACCAGCATCTCTCACAAGGATGCTGGGGATTACAGGTGTAAAGCCAAAAATCTGGCAGGGATTTCGGAAGCTGTGGTTACTGTGACAGTTGTTGGTGGTGTTACGACCACCCTATCACCAGACAGTTCAGAAAGAAGTCCTGGAGAGCCCCCTGAGCAGCATCCCCAGCCAGGATTAGGAGGATCAACACCTCCATCTAAATCCTGGTTATCACCCGGGCTCACTTCCGCTCCTTCCTACCCCACCCCCTCAGCAGCTCTCTATACATCTACGTGGTCCCCTCCTCCCTCCTCCTTGCCTCCCATCTTCTCAGCTGCTTCTGCAACCACCAGTGTACAAACCAGCATCTCAGGACGCACCGCCAGGACTAGCCACCAGCCACCCCTGCTCCACCCCGGTGGGAAAAGCAATGCGAAGATAGAGAAGAACGGAAGGAAGTTTCCTCCGCTCAGCGCAAGTAAGAAAGAAGAGTTGGCGTTGTTGGATCAGGCAGCGCCAATGGAAACAAACGTCACTATCAAAGACCTCAGGGTGGCCCGTGAAACCGGCGTGAGTGTGACTCTGATGTGGAACAGCAGCAGCAGCACACAAGAGTCCTCTGTGACTGTGCTGTATTCTAAGTACGGTGAGAAGGACCTGCTGTTAGTGAATGCAGACGACTATGGCAAGAACCAGGCAACCATAAATGGCCTAGAGCCCGGAAGTCAGTATGTGGCATGTGTCTGTCCAAAAGGAGTGGGTCCCCGGGAGGATCTGTGTATCACCTTTTCTACCAACAGAGTTGAGGGGCGTGGCTCACAGTGGTCATTGCTCCTCGTGGTGACCAGTACTGCCTGTGTTATAGTCGTGCCCCTAATTTGTTTCTTATTATATAAAGTCTGCAAATTGCAATGCACATCGGACCCTTTCTGGGAAGAGGATTTGTCAAAAGAGACATATATCCAATTTGAGACCCTGTCACCCAGGTCACAGAGTATAGGGGAGCTCTGGACCCGGAGGCACAGAGACGATGGCGAGAGGTTGCTGCTATGCTCCCAGTCAAGTGTGGACTCCCAGATGAATCTTAAGAGCGATGGCTGTAGGACGGAGTATTATGGCTGA</w:t>
      </w:r>
    </w:p>
    <w:p w14:paraId="377BEA0B" w14:textId="77777777" w:rsidR="00EE057B" w:rsidRDefault="00EE057B" w:rsidP="00EE057B">
      <w:r w:rsidRPr="00EE057B">
        <w:rPr>
          <w:b/>
          <w:bCs/>
        </w:rPr>
        <w:t>ΔIG</w:t>
      </w:r>
      <w:r>
        <w:tab/>
        <w:t>ATGTGGCTCTCGGCCTGCCTGTGCCTTGTGCTTAGCTTCCTGGGAGGAGTGAACTGCACGTGCCCTTCTCAGTGCTCCTGTGAGTATCACGGCAGACATGACGGCTCAGGATCAAGGTTAGTGTTGTGTAACGACCTGGATATGAACGAAGTCCCAGCAAACTTCCCCGTGGACACCTCGAAGCTTCGCATAGAGAAGACTGTGGTCCGCAGGCTCCCCGCCGAGGCCTTCTACTACCTGGTGGAGCTGCAGTACCTCTGGCTGGCTTACAACTCAGTGGCCAGCATAGAAACCAGTAGCTTCTATAACCTGAGGCAGCTGCACGAGTTGCGTTTGGATGGGAATTCTCTGACCGCTTTCCCTTGGGTGTCTCTGCTGGACATGCCCCACCTGAGGACGCTGGACTTACACAATAACAGAATAGCCAGTGTGCCAAACGAGGCGGTCAGATATCTGAGGAACCTCACCTGCTTGGACTTGTCGAGCAACCGACTGACCACGCTGCCACCAGATTTCCTAGACAGCTGGTCTCATTTAGCCGTGACACCGTCTAGAAGCCCGGACTTTCCACCGAGAAGAATTATTCTTGGTTTGCAGGACAACCCCTGGTTCTGTGACTGTCACATTTCCAAGGTGATCGAGCTGTCGAAAGTCACCGACCACGCTGTTGTTCTTCTTGATCCTCTGATGGTCTGCAGTGAACCCGAGCGCTTCCAAGGAATCTTGTTCCAGAGGGTAGAGTTGGAAAAGTGTCTGAAGCCGTCCGTGATGGCGCCAATGGAAACAAACGTCACTATCAAAGACCTCAGGGTGGCCCGTGAAAC</w:t>
      </w:r>
      <w:r>
        <w:lastRenderedPageBreak/>
        <w:t>CGGCGTGAGTGTGACTCTGATGTGGAACAGCAGCAGCAGCACACAAGAGTCCTCTGTGACTGTGCTGTATTCTAAGTACGGTGAGAAGGACCTGCTGTTAGTGAATGCAGACGACTATGGCAAGAACCAGGCAACCATAAATGGCCTAGAGCCCGGAAGTCAGTATGTGGCATGTGTCTGTCCAAAAGGAGTGGGTCCCCGGGAGGATCTGTGTATCACCTTTTCTACCAACAGAGTTGAGGGGCGTGGCTCACAGTGGTCATTGCTCCTCGTGGTGACCAGTACTGCCTGTGTTATAGTCGTGCCCCTAATTTGTTTCTTATTATATAAAGTCTGCAAATTGCAATGCACATCGGACCCTTTCTGGGAAGAGGATTTGTCAAAAGAGACATATATCCAATTTGAGACCCTGTCACCCAGGTCACAGAGTATAGGGGAGCTCTGGACCCGGAGGCACAGAGACGATGGCGAGAGGTTGCTGCTATGCTCCCAGTCAAGTGTGGACTCCCAGATGAATCTTAAGAGCGATGGCTGTAGGACGGAGTATTATGGCTGA</w:t>
      </w:r>
    </w:p>
    <w:p w14:paraId="27CE6F68" w14:textId="39188050" w:rsidR="00EE057B" w:rsidRDefault="00EE057B" w:rsidP="00EE057B">
      <w:r w:rsidRPr="004C79BA">
        <w:rPr>
          <w:b/>
          <w:bCs/>
        </w:rPr>
        <w:t>ΔFN</w:t>
      </w:r>
      <w:r w:rsidR="002C5D22">
        <w:rPr>
          <w:b/>
          <w:bCs/>
        </w:rPr>
        <w:t>3</w:t>
      </w:r>
      <w:r>
        <w:tab/>
        <w:t>ATGTGGCTCTCGGCCTGCCTGTGCCTTGTGCTTAGCTTCCTGGGAGGAGTGAACTGCACGTGCCCTTCTCAGTGCTCCTGTGAGTATCACGGCAGACATGACGGCTCAGGATCAAGGTTAGTGTTGTGTAACGACCTGGATATGAACGAAGTCCCAGCAAACTTCCCCGTGGACACCTCGAAGCTTCGCATAGAGAAGACTGTGGTCCGCAGGCTCCCCGCCGAGGCCTTCTACTACCTGGTGGAGCTGCAGTACCTCTGGCTGGCTTACAACTCAGTGGCCAGCATAGAAACCAGTAGCTTCTATAACCTGAGGCAGCTGCACGAGTTGCGTTTGGATGGGAATTCTCTGACCGCTTTCCCTTGGGTGTCTCTGCTGGACATGCCCCACCTGAGGACGCTGGACTTACACAATAACAGAATAGCCAGTGTGCCAAACGAGGCGGTCAGATATCTGAGGAACCTCACCTGCTTGGACTTGTCGAGCAACCGACTGACCACGCTGCCACCAGATTTCCTAGACAGCTGGTCTCATTTAGCCGTGACACCGTCTAGAAGCCCGGACTTTCCACCGAGAAGAATTATTCTTGGTTTGCAGGACAACCCCTGGTTCTGTGACTGTCACATTTCCAAGGTGATCGAGCTGTCGAAAGTCACCGACCACGCTGTTGTTCTTCTTGATCCTCTGATGGTCTGCAGTGAACCCGAGCGCTTCCAAGGAATCTTGTTCCAGAGGGTAGAGTTGGAAAAGTGTCTGAAGCCGTCCGTGATGATGTCAGCTACCAAAATCACATCTGCTCTGGGTAGTAATGTTCTGCTGAGATGTGATGCCAAGGGTCACCCCACCCCACAGCTGACGTGGACCAGATCCGACGGCTCCACAGTTAACTATACAGTAATTCAGGAGTCTCCAGGAGAAGGCATCAGATGGTCCATCATAAGCTTGACCAGCATCTCTCACAAGGATGCTGGGGATTACAGGTGTAAAGCCAAAAATCTGGCAGGGATTTCGGAAGCTGTGATCACCTTTTCTACCAACAGAGTTGAGGGGCGTGGCTCACAGTGGTCATTGCTCCTCGTGGTGACCAGTACTGCCTGTGTTATAGTCGTGCCCCTAATTTGTTTCTTATTATATAAAGTCTGCAAATTGCAATGCACATCGGACCCTTTCTGGGAAGAGGATTTGTCAAAAGAGACATATATCCAATTTGAGACCCTGTCACCCAGGTCACAGAGTATAGGGGAGCTCTGGACCCGGAGGCACAGAGACGATGGCGAGAGGTTGCTGCTATGCTCCCAGTCAAGTGTGGACTCCCAGATGAATCTTAAGAGCGATGGCTGTAGGACGGAGTATTATGGCTGA</w:t>
      </w:r>
    </w:p>
    <w:p w14:paraId="048FEA8D" w14:textId="7BFF45D1" w:rsidR="007A365B" w:rsidRDefault="00EE057B" w:rsidP="00EE057B">
      <w:r w:rsidRPr="004C79BA">
        <w:rPr>
          <w:b/>
          <w:bCs/>
        </w:rPr>
        <w:t>ΔIGFN</w:t>
      </w:r>
      <w:r w:rsidR="002C5D22">
        <w:rPr>
          <w:b/>
          <w:bCs/>
        </w:rPr>
        <w:t>3</w:t>
      </w:r>
      <w:r>
        <w:tab/>
        <w:t>ATGTGGCTCTCGGCCTGCCTGTGCCTTGTGCTTAGCTTCCTGGGAGGAGTGAACTGCACGTGCCCTTCTCAGTGCTCCTGTGAGTATCACGGCAGACATGACGGCTCAGGATCAAGGTTAGTGTTGTGTAACGACCTGGATATGAACGAAGTCCCAGCAAACTTCCCCGTGGACACCTCGAAGCTTCGCATAGAGAAGACTGTGGTCCGCAGGCTCCCCGCCGAGGCCTTCTACTACCTGGTGGAGCTG</w:t>
      </w:r>
      <w:r>
        <w:lastRenderedPageBreak/>
        <w:t>CAGTACCTCTGGCTGGCTTACAACTCAGTGGCCAGCATAGAAACCAGTAGCTTCTATAACCTGAGGCAGCTGCACGAGTTGCGTTTGGATGGGAATTCTCTGACCGCTTTCCCTTGGGTGTCTCTGCTGGACATGCCCCACCTGAGGACGCTGGACTTACACAATAACAGAATAGCCAGTGTGCCAAACGAGGCGGTCAGATATCTGAGGAACCTCACCTGCTTGGACTTGTCGAGCAACCGACTGACCACGCTGCCACCAGATTTCCTAGACAGCTGGTCTCATTTAGCCGTGACACCGTCTAGAAGCCCGGACTTTCCACCGAGAAGAATTATTCTTGGTTTGCAGGACAACCCCTGGTTCTGTGACTGTCACATTTCCAAGGTGATCGAGCTGTCGAAAGTCACCGACCACGCTGTTGTTCTTCTTGATCCTCTGATGGTCTGCAGTGAACCCGAGCGCTTCCAAGGAATCTTGTTCCAGAGGGTAGAGTTGGAAAAGTGTCTGAAGCCGTCCGTGATGATCACCTTTTCTACCAACAGAGTTGAGGGGCGTGGCTCACAGTGGTCATTGCTCCTCGTGGTGACCAGTACTGCCTGTGTTATAGTCGTGCCCCTAATTTGTTTCTTATTATATAAAGTCTGCAAATTGCAATGCACATCGGACCCTTTCTGGGAAGAGGATTTGTCAAAAGAGACATATATCCAATTTGAGACCCTGTCACCCAGGTCACAGAGTATAGGGGAGCTCTGGACCCGGAGGCACAGAGACGATGGCGAGAGGTTGCTGCTATGCTCCCAGTCAAGTGTGGACTCCCAGATGAATCTTAAGAGCGATGGCTGTAGGACGGAGTATTATGGCTGA</w:t>
      </w:r>
    </w:p>
    <w:sectPr w:rsidR="007A3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30AD3"/>
    <w:multiLevelType w:val="hybridMultilevel"/>
    <w:tmpl w:val="EE42ED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67139"/>
    <w:multiLevelType w:val="hybridMultilevel"/>
    <w:tmpl w:val="B2E2F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281173">
    <w:abstractNumId w:val="0"/>
  </w:num>
  <w:num w:numId="2" w16cid:durableId="4887115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57B"/>
    <w:rsid w:val="0018015C"/>
    <w:rsid w:val="001B34E4"/>
    <w:rsid w:val="002C5D22"/>
    <w:rsid w:val="00357EE6"/>
    <w:rsid w:val="003776B5"/>
    <w:rsid w:val="00443FB6"/>
    <w:rsid w:val="004C79BA"/>
    <w:rsid w:val="00542A14"/>
    <w:rsid w:val="00565B38"/>
    <w:rsid w:val="00702379"/>
    <w:rsid w:val="007809E9"/>
    <w:rsid w:val="007A365B"/>
    <w:rsid w:val="008C756A"/>
    <w:rsid w:val="00A64747"/>
    <w:rsid w:val="00AD535B"/>
    <w:rsid w:val="00AF2A6A"/>
    <w:rsid w:val="00B81E51"/>
    <w:rsid w:val="00BA4824"/>
    <w:rsid w:val="00C16802"/>
    <w:rsid w:val="00D0400C"/>
    <w:rsid w:val="00D37BF4"/>
    <w:rsid w:val="00D656FD"/>
    <w:rsid w:val="00D822C2"/>
    <w:rsid w:val="00DD131A"/>
    <w:rsid w:val="00E74A60"/>
    <w:rsid w:val="00EE057B"/>
    <w:rsid w:val="00F546CD"/>
    <w:rsid w:val="00F740E3"/>
    <w:rsid w:val="00F93998"/>
    <w:rsid w:val="00F9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CB4D6"/>
  <w15:chartTrackingRefBased/>
  <w15:docId w15:val="{15EFC325-CFF4-482B-8289-38EC9193F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5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1E5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6</Words>
  <Characters>6309</Characters>
  <Application>Microsoft Office Word</Application>
  <DocSecurity>0</DocSecurity>
  <Lines>52</Lines>
  <Paragraphs>14</Paragraphs>
  <ScaleCrop>false</ScaleCrop>
  <Company/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, Ronald</dc:creator>
  <cp:keywords/>
  <dc:description/>
  <cp:lastModifiedBy>Gregg, Ronald</cp:lastModifiedBy>
  <cp:revision>5</cp:revision>
  <cp:lastPrinted>2026-03-20T18:11:00Z</cp:lastPrinted>
  <dcterms:created xsi:type="dcterms:W3CDTF">2026-03-20T18:11:00Z</dcterms:created>
  <dcterms:modified xsi:type="dcterms:W3CDTF">2026-03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74286c-9eec-44f7-9099-9611b0205a8e</vt:lpwstr>
  </property>
</Properties>
</file>